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F57" w:rsidRPr="005162A9" w:rsidRDefault="00240F57" w:rsidP="00536589">
      <w:pPr>
        <w:pStyle w:val="Heading1"/>
        <w:spacing w:after="0" w:line="240" w:lineRule="auto"/>
        <w:rPr>
          <w:rFonts w:ascii="Times New Roman" w:eastAsia="SimSun" w:hAnsi="Times New Roman"/>
          <w:color w:val="000000"/>
          <w:sz w:val="24"/>
          <w:szCs w:val="24"/>
        </w:rPr>
      </w:pPr>
      <w:proofErr w:type="gramStart"/>
      <w:r w:rsidRPr="005162A9">
        <w:rPr>
          <w:rFonts w:ascii="Times New Roman" w:eastAsia="SimSun" w:hAnsi="Times New Roman" w:hint="eastAsia"/>
          <w:bCs w:val="0"/>
          <w:color w:val="000000"/>
          <w:sz w:val="24"/>
          <w:szCs w:val="24"/>
        </w:rPr>
        <w:t>S</w:t>
      </w:r>
      <w:r w:rsidR="00536589" w:rsidRPr="005162A9">
        <w:rPr>
          <w:rFonts w:ascii="Times New Roman" w:eastAsia="SimSun" w:hAnsi="Times New Roman"/>
          <w:bCs w:val="0"/>
          <w:color w:val="000000"/>
          <w:sz w:val="24"/>
          <w:szCs w:val="24"/>
        </w:rPr>
        <w:t>7</w:t>
      </w:r>
      <w:r w:rsidRPr="005162A9">
        <w:rPr>
          <w:rFonts w:ascii="Times New Roman" w:eastAsia="SimSun" w:hAnsi="Times New Roman"/>
          <w:bCs w:val="0"/>
          <w:color w:val="000000"/>
          <w:sz w:val="24"/>
          <w:szCs w:val="24"/>
        </w:rPr>
        <w:t xml:space="preserve"> </w:t>
      </w:r>
      <w:r w:rsidRPr="005162A9">
        <w:rPr>
          <w:rFonts w:ascii="Times New Roman" w:eastAsia="SimSun" w:hAnsi="Times New Roman"/>
          <w:color w:val="000000"/>
          <w:sz w:val="24"/>
          <w:szCs w:val="24"/>
        </w:rPr>
        <w:t>Table.</w:t>
      </w:r>
      <w:proofErr w:type="gramEnd"/>
      <w:r w:rsidRPr="005162A9">
        <w:rPr>
          <w:rFonts w:ascii="Times New Roman" w:eastAsia="SimSun" w:hAnsi="Times New Roman"/>
          <w:color w:val="000000"/>
          <w:sz w:val="24"/>
          <w:szCs w:val="24"/>
        </w:rPr>
        <w:t xml:space="preserve"> </w:t>
      </w:r>
      <w:r w:rsidR="00512765" w:rsidRPr="005162A9">
        <w:rPr>
          <w:rFonts w:ascii="Times New Roman" w:eastAsia="SimSun" w:hAnsi="Times New Roman"/>
          <w:color w:val="000000"/>
          <w:sz w:val="24"/>
          <w:szCs w:val="24"/>
        </w:rPr>
        <w:t xml:space="preserve">The </w:t>
      </w:r>
      <w:r w:rsidR="00F061B6" w:rsidRPr="005162A9">
        <w:rPr>
          <w:rFonts w:ascii="Times New Roman" w:eastAsia="SimSun" w:hAnsi="Times New Roman"/>
          <w:color w:val="000000"/>
          <w:sz w:val="24"/>
          <w:szCs w:val="24"/>
        </w:rPr>
        <w:t>TPR and FPR metrics tabl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283"/>
        <w:gridCol w:w="2464"/>
      </w:tblGrid>
      <w:tr w:rsidR="00A03941" w:rsidRPr="005162A9" w:rsidTr="00704B84">
        <w:trPr>
          <w:jc w:val="center"/>
        </w:trPr>
        <w:tc>
          <w:tcPr>
            <w:tcW w:w="2483" w:type="dxa"/>
            <w:tcBorders>
              <w:top w:val="single" w:sz="12" w:space="0" w:color="auto"/>
              <w:bottom w:val="single" w:sz="6" w:space="0" w:color="auto"/>
            </w:tcBorders>
          </w:tcPr>
          <w:p w:rsidR="00A03941" w:rsidRPr="005162A9" w:rsidRDefault="00A03941" w:rsidP="005230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A03941" w:rsidRPr="005162A9" w:rsidRDefault="00A03941" w:rsidP="00BB5B3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A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ctual </w:t>
            </w:r>
            <w:r w:rsidR="00EA5361"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ositive</w:t>
            </w:r>
            <w:r w:rsidR="00EA5361"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result</w:t>
            </w:r>
          </w:p>
        </w:tc>
        <w:tc>
          <w:tcPr>
            <w:tcW w:w="2464" w:type="dxa"/>
            <w:tcBorders>
              <w:top w:val="single" w:sz="12" w:space="0" w:color="auto"/>
              <w:bottom w:val="single" w:sz="6" w:space="0" w:color="auto"/>
            </w:tcBorders>
          </w:tcPr>
          <w:p w:rsidR="00A03941" w:rsidRPr="005162A9" w:rsidRDefault="00A03941" w:rsidP="00BB5B3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A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ctual </w:t>
            </w:r>
            <w:r w:rsidR="00EA5361"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egative</w:t>
            </w:r>
            <w:r w:rsidR="00EA5361"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result</w:t>
            </w:r>
          </w:p>
        </w:tc>
      </w:tr>
      <w:tr w:rsidR="00CB519A" w:rsidRPr="005162A9" w:rsidTr="00704B84">
        <w:trPr>
          <w:jc w:val="center"/>
        </w:trPr>
        <w:tc>
          <w:tcPr>
            <w:tcW w:w="2483" w:type="dxa"/>
            <w:tcBorders>
              <w:top w:val="single" w:sz="6" w:space="0" w:color="auto"/>
            </w:tcBorders>
            <w:vAlign w:val="center"/>
          </w:tcPr>
          <w:p w:rsidR="00CB519A" w:rsidRPr="005162A9" w:rsidRDefault="00CB519A" w:rsidP="00BB5B3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rediction result</w:t>
            </w:r>
            <w:r w:rsidR="00F113C1"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(</w:t>
            </w:r>
            <w:r w:rsidR="00BB5B30"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</w:t>
            </w:r>
            <w:r w:rsidR="00F113C1"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B519A" w:rsidRPr="005162A9" w:rsidRDefault="00523082" w:rsidP="005230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464" w:type="dxa"/>
            <w:tcBorders>
              <w:top w:val="single" w:sz="6" w:space="0" w:color="auto"/>
            </w:tcBorders>
          </w:tcPr>
          <w:p w:rsidR="00CB519A" w:rsidRPr="005162A9" w:rsidRDefault="00523082" w:rsidP="005230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B519A" w:rsidTr="00704B84">
        <w:trPr>
          <w:jc w:val="center"/>
        </w:trPr>
        <w:tc>
          <w:tcPr>
            <w:tcW w:w="2483" w:type="dxa"/>
          </w:tcPr>
          <w:p w:rsidR="00CB519A" w:rsidRPr="005162A9" w:rsidRDefault="00F113C1" w:rsidP="005230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rediction result (</w:t>
            </w:r>
            <w:r w:rsidR="00BB5B30"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N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:rsidR="00CB519A" w:rsidRPr="005162A9" w:rsidRDefault="00523082" w:rsidP="005230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464" w:type="dxa"/>
          </w:tcPr>
          <w:p w:rsidR="00CB519A" w:rsidRPr="00CC3C1E" w:rsidRDefault="00523082" w:rsidP="0052308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</w:tr>
    </w:tbl>
    <w:p w:rsidR="00566067" w:rsidRPr="008756B6" w:rsidRDefault="00566067" w:rsidP="00B41BA5">
      <w:pPr>
        <w:pStyle w:val="Heading1"/>
        <w:spacing w:before="0" w:after="0" w:line="240" w:lineRule="auto"/>
        <w:rPr>
          <w:rFonts w:ascii="Times New Roman" w:eastAsia="SimSun" w:hAnsi="Times New Roman"/>
          <w:bCs w:val="0"/>
          <w:color w:val="000000"/>
          <w:sz w:val="24"/>
          <w:szCs w:val="24"/>
        </w:rPr>
      </w:pPr>
      <w:bookmarkStart w:id="0" w:name="_GoBack"/>
      <w:bookmarkEnd w:id="0"/>
    </w:p>
    <w:sectPr w:rsidR="00566067" w:rsidRPr="00875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B57" w:rsidRDefault="00B27B57" w:rsidP="00625771">
      <w:r>
        <w:separator/>
      </w:r>
    </w:p>
  </w:endnote>
  <w:endnote w:type="continuationSeparator" w:id="0">
    <w:p w:rsidR="00B27B57" w:rsidRDefault="00B27B57" w:rsidP="00625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B57" w:rsidRDefault="00B27B57" w:rsidP="00625771">
      <w:r>
        <w:separator/>
      </w:r>
    </w:p>
  </w:footnote>
  <w:footnote w:type="continuationSeparator" w:id="0">
    <w:p w:rsidR="00B27B57" w:rsidRDefault="00B27B57" w:rsidP="00625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72ED0"/>
    <w:rsid w:val="00062211"/>
    <w:rsid w:val="00140C4F"/>
    <w:rsid w:val="001D0A67"/>
    <w:rsid w:val="00223E4A"/>
    <w:rsid w:val="00240F57"/>
    <w:rsid w:val="002C343D"/>
    <w:rsid w:val="002E7E67"/>
    <w:rsid w:val="004F04D4"/>
    <w:rsid w:val="004F6D6A"/>
    <w:rsid w:val="00512765"/>
    <w:rsid w:val="005162A9"/>
    <w:rsid w:val="00523082"/>
    <w:rsid w:val="00531D97"/>
    <w:rsid w:val="00536589"/>
    <w:rsid w:val="00566067"/>
    <w:rsid w:val="00572ED0"/>
    <w:rsid w:val="00585844"/>
    <w:rsid w:val="00625771"/>
    <w:rsid w:val="006E39C0"/>
    <w:rsid w:val="007043C6"/>
    <w:rsid w:val="00704B84"/>
    <w:rsid w:val="0078095C"/>
    <w:rsid w:val="007A7101"/>
    <w:rsid w:val="008756B6"/>
    <w:rsid w:val="00915636"/>
    <w:rsid w:val="009867DA"/>
    <w:rsid w:val="009F74DF"/>
    <w:rsid w:val="00A03941"/>
    <w:rsid w:val="00B27B57"/>
    <w:rsid w:val="00B36A63"/>
    <w:rsid w:val="00B41BA5"/>
    <w:rsid w:val="00BB5B30"/>
    <w:rsid w:val="00CB519A"/>
    <w:rsid w:val="00CC3C1E"/>
    <w:rsid w:val="00EA5361"/>
    <w:rsid w:val="00F061B6"/>
    <w:rsid w:val="00F113C1"/>
    <w:rsid w:val="00F5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57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7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7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5771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62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6257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1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9A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qFormat/>
    <w:rsid w:val="004F04D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57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7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7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5771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62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6257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1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9A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qFormat/>
    <w:rsid w:val="004F04D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F8A76-585F-40AF-AA0F-FFCD35E59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Q T</dc:creator>
  <cp:lastModifiedBy>Rajakumar</cp:lastModifiedBy>
  <cp:revision>2</cp:revision>
  <dcterms:created xsi:type="dcterms:W3CDTF">2020-03-18T12:32:00Z</dcterms:created>
  <dcterms:modified xsi:type="dcterms:W3CDTF">2020-03-18T12:32:00Z</dcterms:modified>
</cp:coreProperties>
</file>